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494" w:type="dxa"/>
        <w:jc w:val="left"/>
        <w:tblInd w:w="-6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1795"/>
        <w:gridCol w:w="1261"/>
        <w:gridCol w:w="2161"/>
        <w:gridCol w:w="978"/>
        <w:gridCol w:w="1112"/>
        <w:gridCol w:w="1260"/>
        <w:gridCol w:w="866"/>
        <w:gridCol w:w="828"/>
        <w:gridCol w:w="972"/>
      </w:tblGrid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NP 1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NP 1 Locus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NP 2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NP 2 Locus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ubset 1 p-value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ubset 2 p-valu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ull Sample p-value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</w:t>
            </w:r>
            <w:r>
              <w:rPr>
                <w:b/>
                <w:sz w:val="20"/>
                <w:vertAlign w:val="superscript"/>
              </w:rPr>
              <w:t>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V R</w:t>
            </w:r>
            <w:r>
              <w:rPr>
                <w:b/>
                <w:sz w:val="20"/>
                <w:vertAlign w:val="superscript"/>
              </w:rPr>
              <w:t>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DR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q-value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bookmarkStart w:id="0" w:name="_Hlk193467371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sz w:val="20"/>
              </w:rPr>
              <w:t>rs11759060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HAG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92191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S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32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54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6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6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7053448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470426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PO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5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1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5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9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1759060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HAG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77131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S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32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54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5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6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4704261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PO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80029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8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62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1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4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9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0758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LC20A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2093987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22RA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39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54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3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3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827758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LC20A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2093987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22RA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1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8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2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0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995029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ITLG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92791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LR4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3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55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2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7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053652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LC20A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2093987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22RA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37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50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2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8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4704261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PO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4898399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8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33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1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1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5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518100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HAG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92191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S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9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5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1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3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43834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P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4330872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28RA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36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4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0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46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518100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HAG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77131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S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9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5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9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3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8077532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PO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80029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8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17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9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9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4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0933376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MUR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96912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PR55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4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50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9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3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770234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N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13659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NFSF1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46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6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8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9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57376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KAR2B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729877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KAR2B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8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5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8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59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853712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X3CR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136435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3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3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8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7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492347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ITLG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011625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LR4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49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54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8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1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7053448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8077532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PO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17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9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8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4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8077532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PO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4898399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8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1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0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8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7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699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T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5987077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8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6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8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7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9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4076050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M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805087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TR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37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5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7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8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770234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N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136597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NFSF1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0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5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7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4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069824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545970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N4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3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2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7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1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069824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932307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LE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5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4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7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6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093265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492347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ITLG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96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58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7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5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770234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N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985941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NFSF1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1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6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7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46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699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T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489839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8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62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6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0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006502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LC4A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156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9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6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7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6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9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917211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FB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492719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CSK9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2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2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6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8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827758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LC20A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877064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A2G2E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4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1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49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1587500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28RA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246042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RM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8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6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069824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1835389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L;LTA4H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23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4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5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7025079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TA4H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6686007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22RA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39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5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7529929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NFSF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965111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THFR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48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8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8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771316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S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18072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HAG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76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5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1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921913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S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18072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HAG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76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5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1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0779958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UP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228552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L16A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58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53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9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995029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ITLG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011625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LR4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36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55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7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909177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CTN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228552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L16A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37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1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49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6048519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BD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228552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L16A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86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8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4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1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770234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N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136602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NFSF1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1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6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4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46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853712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X3CR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13645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3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3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4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7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917211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FB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1583680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CSK9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86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3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4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5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069824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5950587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TR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97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3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9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4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96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4149578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NFRSF1A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95905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KRB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2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7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4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9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0758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LC20A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4383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P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9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3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4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6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7529929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NFSF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071045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EP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6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1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4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8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755065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N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13659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NFSF1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68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4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4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6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4236625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EP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70308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ITLG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2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4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1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006502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LC4A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932307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LE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3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2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4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7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7025079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TA4H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799675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HAG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92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3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4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9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995029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ITLG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155764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P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46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58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3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5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545970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N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297161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RM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7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0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3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9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006502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LC4A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89965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RS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55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3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0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545970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N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297750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RM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8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0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3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7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069824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8077532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PO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62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2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3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1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827758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LC20A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753186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A2G2E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08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1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3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7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3198157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HAG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92191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S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23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3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3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3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799964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TA;TNF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6963927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L5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7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2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4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4463047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GB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13645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4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2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8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853550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1B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1835389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TA4H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9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6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2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0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770381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VP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1835389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TA4H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7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9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2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8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492347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ITLG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92791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LR4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48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54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2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1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770234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N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95905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KRB2;LOC730199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67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6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2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3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81663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P1BA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1835389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L;LTA4H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16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1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2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9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275905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LC17A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0012150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P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8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2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2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5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239484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P6V1B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093337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MUR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78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4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6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2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96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662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ON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43834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P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78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5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2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3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799964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TA;TNF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6971600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L5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7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2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4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0758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LC20A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136594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NFSF1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5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4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9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2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91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699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T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5987079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8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4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7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2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3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4149579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NFRSF1A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069885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9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8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9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2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9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053652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LC20A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3198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NFSF1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2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0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2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3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877064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A2G2E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594512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8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4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4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2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9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755065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N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985941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NFSF1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7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2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2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6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7833353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LC9A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6425744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BP3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8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3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7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1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66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4463047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GB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43940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OE;APOC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96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1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69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6919346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PA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0912560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NFSF4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67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1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3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729877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KAR2B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2188950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T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37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8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1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2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7149602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SMA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4423707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X3CR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33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3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3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1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7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9657021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P11B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136594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NFSF1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49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3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1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4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4149579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NFRSF1A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7025079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TA4H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12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5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1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09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652507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PA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13645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06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9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1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3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740204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VP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1835389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L;LTA4H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3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0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1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7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740387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D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146372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RPINC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7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1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1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6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699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T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096362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8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4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7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1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3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492347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ITLG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155764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P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43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57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1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5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652507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PA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136435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06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9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1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3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143627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1B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297750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RM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19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8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1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7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822387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IPOQ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861950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NFSF4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8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4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1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2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136598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NFSF1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18283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CSK9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9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4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6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1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9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800291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136435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7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2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1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39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4463047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GB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136435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4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1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8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6076016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BD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228552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L16A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13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4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9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0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93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770234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N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3198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NFSF1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3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3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2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0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7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33998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NFSF1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1835389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TA4H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69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0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0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5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755065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N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136597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NFSF1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7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2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0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4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3198157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HAG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77131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S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23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3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0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3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740387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D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684656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RPINC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7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0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0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8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268417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MGA1L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795300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22RA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7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1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0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1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0755578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PA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0912560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NFSF4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93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4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1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0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1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110981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D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1835389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TA4H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2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3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8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0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6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43834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P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805087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TR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27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3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8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0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4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4236625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EP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79801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ITLG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2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0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1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069824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470426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PO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89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8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0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6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7586970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FPI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1835389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TA4H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66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6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0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69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755065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N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297161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RM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59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3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3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9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6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5186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TR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4795095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L5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89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9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9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46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975766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PN1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69722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DIT3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36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3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4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9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96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545970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N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2093987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22RA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0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3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3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9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3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43832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P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805087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TR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76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9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9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6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943580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T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9987222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EKHA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5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2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9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7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472899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ITLG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076669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CE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8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5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9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1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7531863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A2G2E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594512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8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63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4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6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9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9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969126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PR5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192852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P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8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1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9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5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053652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LC20A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136594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NFSF1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6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3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4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9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4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7025079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TA4H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18072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HAG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2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0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9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1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1563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1121820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TRAP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73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8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9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4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7760223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HAG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7025079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TA4H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36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0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9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9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7053448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13645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72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2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9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39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1121819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TRAP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156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9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73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8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9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4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165165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LC17A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54992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RM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57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8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4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182833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CSK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6783667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NFSF1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9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4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6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8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9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136456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6861205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IPOQ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2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8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96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4073489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TRAP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156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9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89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4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8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7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4075034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TRAP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156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9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7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8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8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1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755065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N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136602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NFSF1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7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2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8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6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4149579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NFRSF1A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6838095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P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1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3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9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8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1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4842625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ITLG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076669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CE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3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5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8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9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662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ON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1868894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TGB3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2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6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8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8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6437000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TR2B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7025079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TA4H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59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4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8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49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755065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N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297750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RM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66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3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3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8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7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4149579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NFRSF1A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314423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TRA3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17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1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8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4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076669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CE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04697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ITLG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8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5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8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7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795300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22RA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3414554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S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8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3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5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7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8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076669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CE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00078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ITLG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8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5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7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7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069824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823227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NFSF1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68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9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7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3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3414554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S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1868894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TGB3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12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1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7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29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3198157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HAG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7025079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TA4H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96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3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0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7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1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0758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LC20A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3198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NFSF1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52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3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0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7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9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917643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048713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ON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4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4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6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7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9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932307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LE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2087657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KS1B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98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8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7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1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302453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KAR2B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228552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L16A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23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9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7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1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046971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ITLG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156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9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8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0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7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3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492347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ITLG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4236625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EP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57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7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2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1888208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CN7A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7133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HRL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52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9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7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46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715407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SS2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227672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RPINE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9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55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7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4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749172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PR3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0211925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FNAR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48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4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0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7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4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284791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FB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5987079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8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8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3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9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7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7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1868894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TGB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771310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S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12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0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6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8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6861205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IPOQ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136435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2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6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96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1563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7025079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TA4H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78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9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6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0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2188950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T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43845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P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9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1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6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59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0755578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PA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9500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100PBP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1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1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6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4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7025023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TA4H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6861205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IPOQ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4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6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6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093265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995029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ITLG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07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56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6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0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909177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CTN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1835389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TA4H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62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3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0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6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7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006502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LC4A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69722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DIT3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6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39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6861194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IPOQ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13645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6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6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8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917365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1B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1835389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TA4H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0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1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6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7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995029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ITLG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4236625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EP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57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6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4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069824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075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LC20A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7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4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1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6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96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6861194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IPOQ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136435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6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5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8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143627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1B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297161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RM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4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8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5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5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877064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A2G2E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805087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TR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87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5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5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0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072246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D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4220_x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1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3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7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5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0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969126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PR5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075176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22RA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59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4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5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6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992188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PR5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89225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LC17A4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36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4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4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5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9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969126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PR5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146372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RPINC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98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7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5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6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801253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RB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769078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TRA3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73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3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5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3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7053448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136435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72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2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5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39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1563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00078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ITLG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9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0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5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5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8T21:56:00Z</dcterms:created>
  <dc:creator>Jen</dc:creator>
  <dc:description/>
  <dc:language>en-US</dc:language>
  <cp:lastModifiedBy>Karen Elliott &amp; Lucinda Fleckenstein</cp:lastModifiedBy>
  <dcterms:modified xsi:type="dcterms:W3CDTF">2008-07-18T21:56:00Z</dcterms:modified>
  <cp:revision>2</cp:revision>
  <dc:subject/>
  <dc:title>SNP 1</dc:title>
</cp:coreProperties>
</file>